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5061B" w14:textId="77777777" w:rsidR="001E5BAB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528320385"/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>S3 Methods</w:t>
      </w:r>
    </w:p>
    <w:p w14:paraId="11B68B3D" w14:textId="26D3FE5F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>Statistical analysis</w:t>
      </w:r>
      <w:r w:rsidR="001E5BAB"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rocedures</w:t>
      </w: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E5BAB" w:rsidRPr="001E5BAB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nearest neighbour distance</w:t>
      </w:r>
      <w:r w:rsidR="008D5C72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nearest neighbour angular deviation</w:t>
      </w:r>
      <w:r w:rsidR="008D5C7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</w:t>
      </w: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D5C72" w:rsidRPr="001E5BAB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il beat amplitude </w:t>
      </w: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>behavioural metrics</w:t>
      </w:r>
    </w:p>
    <w:bookmarkEnd w:id="0"/>
    <w:p w14:paraId="05F42DF1" w14:textId="77777777" w:rsidR="002172C3" w:rsidRDefault="00837F0E" w:rsidP="00CB13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sz w:val="20"/>
          <w:szCs w:val="20"/>
          <w:lang w:val="en-GB"/>
        </w:rPr>
        <w:t>We modelled nearest neighbour distances (NND), angular deviation in pitch (ADP)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angular deviation in yaw (ADY)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and tail beat amplitude (TBA)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using mixed models.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correlation structure of “monitoring period” nested within “video footage” (either the individual paired frame from the stereo-camera or the five second clip from the GoPro footage) was initially </w:t>
      </w:r>
      <w:r w:rsidR="00B6796C">
        <w:rPr>
          <w:rFonts w:ascii="Times New Roman" w:hAnsi="Times New Roman" w:cs="Times New Roman"/>
          <w:sz w:val="20"/>
          <w:szCs w:val="20"/>
          <w:lang w:val="en-GB"/>
        </w:rPr>
        <w:t>included</w:t>
      </w:r>
      <w:r w:rsidR="00B6796C"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as random effects. </w:t>
      </w:r>
      <w:r w:rsidR="009663EE">
        <w:rPr>
          <w:rFonts w:ascii="Times New Roman" w:hAnsi="Times New Roman" w:cs="Times New Roman"/>
          <w:sz w:val="20"/>
          <w:szCs w:val="20"/>
          <w:lang w:val="en-GB"/>
        </w:rPr>
        <w:t>In some cases, t</w:t>
      </w:r>
      <w:r w:rsidR="009663EE"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complexity of the attempted correlation structure meant that some models would not converge. </w:t>
      </w:r>
      <w:r w:rsidR="0098448F">
        <w:rPr>
          <w:rFonts w:ascii="Times New Roman" w:hAnsi="Times New Roman" w:cs="Times New Roman"/>
          <w:sz w:val="20"/>
          <w:szCs w:val="20"/>
          <w:lang w:val="en-GB"/>
        </w:rPr>
        <w:t>In such cases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98448F">
        <w:rPr>
          <w:rFonts w:ascii="Times New Roman" w:hAnsi="Times New Roman" w:cs="Times New Roman"/>
          <w:sz w:val="20"/>
          <w:szCs w:val="20"/>
          <w:lang w:val="en-GB"/>
        </w:rPr>
        <w:t xml:space="preserve"> we included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“video footage”</w:t>
      </w:r>
      <w:r w:rsidR="0098448F">
        <w:rPr>
          <w:rFonts w:ascii="Times New Roman" w:hAnsi="Times New Roman" w:cs="Times New Roman"/>
          <w:sz w:val="20"/>
          <w:szCs w:val="20"/>
          <w:lang w:val="en-GB"/>
        </w:rPr>
        <w:t xml:space="preserve"> only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as a random effect. </w:t>
      </w:r>
    </w:p>
    <w:p w14:paraId="23086626" w14:textId="180BBC84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032B4C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NND, ADP and ADY models,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we includ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fixed effect of an interaction between “monitoring period” and “stressor treatment”</w:t>
      </w:r>
      <w:r w:rsidR="00CA4B3A">
        <w:rPr>
          <w:rFonts w:ascii="Times New Roman" w:hAnsi="Times New Roman" w:cs="Times New Roman"/>
          <w:sz w:val="20"/>
          <w:szCs w:val="20"/>
          <w:lang w:val="en-GB"/>
        </w:rPr>
        <w:t xml:space="preserve"> (two levels, either hypoxia or control)</w:t>
      </w:r>
      <w:r w:rsidR="00236A2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For the TBA model, w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e included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fixed effects of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“crowded”,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“hypoxia” (dummy variables coded as 1 for presence and 0 for absence)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as separate effects along with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monitoring code.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Missing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data prevented the inclusion of 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>an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interaction term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 for the TBA model.</w:t>
      </w:r>
    </w:p>
    <w:p w14:paraId="1443821F" w14:textId="78E3D22C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The response variables of ADP and ADY represented continuous data, but with a theoretical lower bound of zero </w:t>
      </w:r>
      <w:r w:rsidR="00B6796C">
        <w:rPr>
          <w:rFonts w:ascii="Times New Roman" w:hAnsi="Times New Roman" w:cs="Times New Roman"/>
          <w:sz w:val="20"/>
          <w:szCs w:val="20"/>
          <w:lang w:val="en-GB"/>
        </w:rPr>
        <w:t>because</w:t>
      </w:r>
      <w:r w:rsidR="00B6796C"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>angular deviations were expressed as absolute differences. However, ADP and ADY values were always &gt;0 and the data was highly positively skewed. We therefore modelled these behavioural variables using a gamma distribution and log link (</w:t>
      </w:r>
      <w:proofErr w:type="spellStart"/>
      <w:r w:rsidRPr="001E5BAB">
        <w:rPr>
          <w:rFonts w:ascii="Times New Roman" w:hAnsi="Times New Roman" w:cs="Times New Roman"/>
          <w:sz w:val="20"/>
          <w:szCs w:val="20"/>
          <w:lang w:val="en-GB"/>
        </w:rPr>
        <w:t>Zuur</w:t>
      </w:r>
      <w:proofErr w:type="spellEnd"/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E5BAB">
        <w:rPr>
          <w:rFonts w:ascii="Times New Roman" w:hAnsi="Times New Roman" w:cs="Times New Roman"/>
          <w:i/>
          <w:sz w:val="20"/>
          <w:szCs w:val="20"/>
          <w:lang w:val="en-GB"/>
        </w:rPr>
        <w:t>et al.,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2009) via generalised linear mixed modelling (GLMM). We used the </w:t>
      </w:r>
      <w:proofErr w:type="spellStart"/>
      <w:r w:rsidRPr="001E5BAB">
        <w:rPr>
          <w:rFonts w:ascii="Times New Roman" w:hAnsi="Times New Roman" w:cs="Times New Roman"/>
          <w:sz w:val="20"/>
          <w:szCs w:val="20"/>
          <w:lang w:val="en-GB"/>
        </w:rPr>
        <w:t>glmer</w:t>
      </w:r>
      <w:proofErr w:type="spellEnd"/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function of the lme4 library of R (Bates </w:t>
      </w:r>
      <w:r w:rsidRPr="001E5BAB">
        <w:rPr>
          <w:rFonts w:ascii="Times New Roman" w:hAnsi="Times New Roman" w:cs="Times New Roman"/>
          <w:i/>
          <w:sz w:val="20"/>
          <w:szCs w:val="20"/>
          <w:lang w:val="en-GB"/>
        </w:rPr>
        <w:t>et al.,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2015), with the following R syntax:</w:t>
      </w:r>
    </w:p>
    <w:p w14:paraId="7CE38938" w14:textId="77777777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1)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glmer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ADP ~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period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*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Stressor_treatment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+</w:t>
      </w:r>
    </w:p>
    <w:p w14:paraId="40141EC2" w14:textId="23F0C6AC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period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/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ideo_footag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),</w:t>
      </w:r>
    </w:p>
    <w:p w14:paraId="5EECC43A" w14:textId="38628208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family = </w:t>
      </w:r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Gamma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>link = "log"))</w:t>
      </w:r>
    </w:p>
    <w:p w14:paraId="3C30D769" w14:textId="77777777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2)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glmer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ADY ~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period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*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Stressor_treatment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+</w:t>
      </w:r>
    </w:p>
    <w:p w14:paraId="38C4B807" w14:textId="1BEFF834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period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/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ideo_footag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),</w:t>
      </w:r>
    </w:p>
    <w:p w14:paraId="6DD4B90F" w14:textId="1F6407AB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family = </w:t>
      </w:r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Gamma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>link = "log"))</w:t>
      </w:r>
    </w:p>
    <w:p w14:paraId="47D8DFDC" w14:textId="682AF6DE" w:rsidR="003340B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8D5C72"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NND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response variable represented normally (continuous) distributed data and </w:t>
      </w:r>
      <w:r w:rsidR="008D5C72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modelled using linear mixed models (LMM)</w:t>
      </w:r>
      <w:r w:rsidR="002172C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1" w:name="_GoBack"/>
      <w:bookmarkEnd w:id="1"/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Although the response variable TBA was binomially distributed (representing 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proportions of total body length), validation plots of model residuals indicated that it could also be modelled successfully using LMM. Consequently, the R syntax for the final models was as follows:  </w:t>
      </w:r>
    </w:p>
    <w:p w14:paraId="020303A9" w14:textId="77777777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3)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lm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NND ~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period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*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Stressor_treatment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</w:p>
    <w:p w14:paraId="48B024FD" w14:textId="3BC12B7A" w:rsidR="00837F0E" w:rsidRPr="001E5BAB" w:rsidRDefault="00837F0E" w:rsidP="00CB1354">
      <w:pPr>
        <w:spacing w:line="480" w:lineRule="auto"/>
        <w:ind w:left="630" w:hanging="63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ab/>
        <w:t xml:space="preserve">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random = ~ 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ideo_footag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,</w:t>
      </w:r>
    </w:p>
    <w:p w14:paraId="2887D967" w14:textId="2E4CD876" w:rsidR="00837F0E" w:rsidRPr="001E5BAB" w:rsidRDefault="00837F0E" w:rsidP="00CB1354">
      <w:pPr>
        <w:spacing w:line="480" w:lineRule="auto"/>
        <w:ind w:left="630" w:hanging="63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weights =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arIdent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form = ~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cod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),</w:t>
      </w:r>
    </w:p>
    <w:p w14:paraId="22B0DC3A" w14:textId="778B55F9" w:rsidR="009663EE" w:rsidRDefault="00837F0E" w:rsidP="00CB1354">
      <w:pPr>
        <w:spacing w:line="480" w:lineRule="auto"/>
        <w:ind w:left="630" w:hanging="63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>method = "REML")</w:t>
      </w:r>
    </w:p>
    <w:p w14:paraId="2E3DEDFD" w14:textId="77777777" w:rsidR="00837F0E" w:rsidRPr="001E5BAB" w:rsidRDefault="00837F0E" w:rsidP="00CB1354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8854484" w14:textId="185DA04E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(4)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lm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TBA ~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cod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+ </w:t>
      </w:r>
      <w:r w:rsidR="00B73C66">
        <w:rPr>
          <w:rFonts w:ascii="Times New Roman" w:hAnsi="Times New Roman" w:cs="Times New Roman"/>
          <w:sz w:val="16"/>
          <w:szCs w:val="16"/>
          <w:lang w:val="en-GB"/>
        </w:rPr>
        <w:t>Crowded + Hypoxia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</w:p>
    <w:p w14:paraId="1BA25366" w14:textId="2E3B765C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random = ~ 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ideo_footag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,</w:t>
      </w:r>
    </w:p>
    <w:p w14:paraId="3D66228F" w14:textId="0B2DFF8D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weights = </w:t>
      </w:r>
      <w:proofErr w:type="spellStart"/>
      <w:proofErr w:type="gramStart"/>
      <w:r w:rsidRPr="001E5BAB">
        <w:rPr>
          <w:rFonts w:ascii="Times New Roman" w:hAnsi="Times New Roman" w:cs="Times New Roman"/>
          <w:sz w:val="16"/>
          <w:szCs w:val="16"/>
          <w:lang w:val="en-GB"/>
        </w:rPr>
        <w:t>varIdent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(</w:t>
      </w:r>
      <w:proofErr w:type="gramEnd"/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form = ~1 | </w:t>
      </w:r>
      <w:proofErr w:type="spellStart"/>
      <w:r w:rsidRPr="001E5BAB">
        <w:rPr>
          <w:rFonts w:ascii="Times New Roman" w:hAnsi="Times New Roman" w:cs="Times New Roman"/>
          <w:sz w:val="16"/>
          <w:szCs w:val="16"/>
          <w:lang w:val="en-GB"/>
        </w:rPr>
        <w:t>Monitoring_code</w:t>
      </w:r>
      <w:proofErr w:type="spellEnd"/>
      <w:r w:rsidRPr="001E5BAB">
        <w:rPr>
          <w:rFonts w:ascii="Times New Roman" w:hAnsi="Times New Roman" w:cs="Times New Roman"/>
          <w:sz w:val="16"/>
          <w:szCs w:val="16"/>
          <w:lang w:val="en-GB"/>
        </w:rPr>
        <w:t>),</w:t>
      </w:r>
    </w:p>
    <w:p w14:paraId="12488BC3" w14:textId="1D8EDBF8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E5BAB">
        <w:rPr>
          <w:rFonts w:ascii="Times New Roman" w:hAnsi="Times New Roman" w:cs="Times New Roman"/>
          <w:sz w:val="16"/>
          <w:szCs w:val="16"/>
          <w:lang w:val="en-GB"/>
        </w:rPr>
        <w:t xml:space="preserve">              </w:t>
      </w:r>
      <w:r w:rsidR="00671BAD">
        <w:rPr>
          <w:rFonts w:ascii="Times New Roman" w:hAnsi="Times New Roman" w:cs="Times New Roman"/>
          <w:sz w:val="16"/>
          <w:szCs w:val="16"/>
          <w:lang w:val="en-GB"/>
        </w:rPr>
        <w:t xml:space="preserve">            </w:t>
      </w:r>
      <w:r w:rsidRPr="001E5BAB">
        <w:rPr>
          <w:rFonts w:ascii="Times New Roman" w:hAnsi="Times New Roman" w:cs="Times New Roman"/>
          <w:sz w:val="16"/>
          <w:szCs w:val="16"/>
          <w:lang w:val="en-GB"/>
        </w:rPr>
        <w:t>method = "REML")</w:t>
      </w:r>
    </w:p>
    <w:p w14:paraId="53261A9F" w14:textId="77777777" w:rsidR="00837F0E" w:rsidRPr="001E5BAB" w:rsidRDefault="00837F0E" w:rsidP="00CB135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 w14:paraId="77D818EE" w14:textId="77777777" w:rsidR="00837F0E" w:rsidRPr="001E5BAB" w:rsidRDefault="00837F0E" w:rsidP="00CB1354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Bates, D., </w:t>
      </w:r>
      <w:proofErr w:type="spellStart"/>
      <w:r w:rsidRPr="001E5BAB">
        <w:rPr>
          <w:rFonts w:ascii="Times New Roman" w:hAnsi="Times New Roman" w:cs="Times New Roman"/>
          <w:sz w:val="20"/>
          <w:szCs w:val="20"/>
          <w:lang w:val="en-GB"/>
        </w:rPr>
        <w:t>Maechler</w:t>
      </w:r>
      <w:proofErr w:type="spellEnd"/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, M., </w:t>
      </w:r>
      <w:proofErr w:type="spellStart"/>
      <w:r w:rsidRPr="001E5BAB">
        <w:rPr>
          <w:rFonts w:ascii="Times New Roman" w:hAnsi="Times New Roman" w:cs="Times New Roman"/>
          <w:sz w:val="20"/>
          <w:szCs w:val="20"/>
          <w:lang w:val="en-GB"/>
        </w:rPr>
        <w:t>Bolker</w:t>
      </w:r>
      <w:proofErr w:type="spellEnd"/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, B., &amp; Walker, S. (2015). Fitting Linear Mixed-Effects Models Using lme4. Journal of Statistical Software, 67(1), 1-48. </w:t>
      </w:r>
    </w:p>
    <w:p w14:paraId="38415421" w14:textId="77777777" w:rsidR="00837F0E" w:rsidRPr="001E5BAB" w:rsidRDefault="00837F0E" w:rsidP="00CB1354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Zuur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AF, </w:t>
      </w: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Ieno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EN, Walker NJ, </w:t>
      </w: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Savaliev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AA, Smith GM (2009) Mixed effects models and extensions in R. Gail M, </w:t>
      </w: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Krickeberg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K, </w:t>
      </w: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Samet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JM, </w:t>
      </w:r>
      <w:proofErr w:type="spellStart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Tsiatis</w:t>
      </w:r>
      <w:proofErr w:type="spellEnd"/>
      <w:r w:rsidRPr="001E5BA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A, Wong W, editors. New York: Springer.</w:t>
      </w:r>
      <w:r w:rsidRPr="001E5B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20535CF" w14:textId="77777777" w:rsidR="000912B9" w:rsidRPr="001E5BAB" w:rsidRDefault="000912B9" w:rsidP="00CB1354">
      <w:pPr>
        <w:spacing w:line="480" w:lineRule="auto"/>
        <w:rPr>
          <w:rFonts w:ascii="Times New Roman" w:hAnsi="Times New Roman" w:cs="Times New Roman"/>
        </w:rPr>
      </w:pPr>
    </w:p>
    <w:sectPr w:rsidR="000912B9" w:rsidRPr="001E5BAB" w:rsidSect="00E824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70532" w14:textId="77777777" w:rsidR="006E0A2C" w:rsidRDefault="006E0A2C" w:rsidP="00972755">
      <w:pPr>
        <w:spacing w:line="240" w:lineRule="auto"/>
      </w:pPr>
      <w:r>
        <w:separator/>
      </w:r>
    </w:p>
  </w:endnote>
  <w:endnote w:type="continuationSeparator" w:id="0">
    <w:p w14:paraId="22925A56" w14:textId="77777777" w:rsidR="006E0A2C" w:rsidRDefault="006E0A2C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F16ED" w14:textId="77777777"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A341C" w14:textId="77777777"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DE67A" w14:textId="77777777"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0DBDFA" w14:textId="77777777" w:rsidR="006E0A2C" w:rsidRDefault="006E0A2C" w:rsidP="00972755">
      <w:pPr>
        <w:spacing w:line="240" w:lineRule="auto"/>
      </w:pPr>
      <w:r>
        <w:separator/>
      </w:r>
    </w:p>
  </w:footnote>
  <w:footnote w:type="continuationSeparator" w:id="0">
    <w:p w14:paraId="663D306C" w14:textId="77777777" w:rsidR="006E0A2C" w:rsidRDefault="006E0A2C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51009" w14:textId="77777777"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EE920" w14:textId="77777777"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29D2B" w14:textId="77777777"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7F0E"/>
    <w:rsid w:val="00032B4C"/>
    <w:rsid w:val="00044647"/>
    <w:rsid w:val="0006075E"/>
    <w:rsid w:val="00070D33"/>
    <w:rsid w:val="000912B9"/>
    <w:rsid w:val="000E1CCC"/>
    <w:rsid w:val="000F6286"/>
    <w:rsid w:val="00122BC7"/>
    <w:rsid w:val="001E5BAB"/>
    <w:rsid w:val="002172C3"/>
    <w:rsid w:val="00236A24"/>
    <w:rsid w:val="00241DDB"/>
    <w:rsid w:val="0032146B"/>
    <w:rsid w:val="003340BE"/>
    <w:rsid w:val="00405E10"/>
    <w:rsid w:val="00412FE8"/>
    <w:rsid w:val="00572780"/>
    <w:rsid w:val="005D72A1"/>
    <w:rsid w:val="00664636"/>
    <w:rsid w:val="00671BAD"/>
    <w:rsid w:val="006E0A2C"/>
    <w:rsid w:val="006F06D3"/>
    <w:rsid w:val="00726CFE"/>
    <w:rsid w:val="007D4C7E"/>
    <w:rsid w:val="00812898"/>
    <w:rsid w:val="008141D2"/>
    <w:rsid w:val="00837F0E"/>
    <w:rsid w:val="008D5C72"/>
    <w:rsid w:val="00920EEC"/>
    <w:rsid w:val="009663EE"/>
    <w:rsid w:val="00972755"/>
    <w:rsid w:val="0098448F"/>
    <w:rsid w:val="00B6796C"/>
    <w:rsid w:val="00B73C66"/>
    <w:rsid w:val="00BE24CB"/>
    <w:rsid w:val="00CA4B3A"/>
    <w:rsid w:val="00CB12D0"/>
    <w:rsid w:val="00CB1354"/>
    <w:rsid w:val="00CC3028"/>
    <w:rsid w:val="00E15AB9"/>
    <w:rsid w:val="00E56F4C"/>
    <w:rsid w:val="00E8247E"/>
    <w:rsid w:val="00F17605"/>
    <w:rsid w:val="00F20248"/>
    <w:rsid w:val="00F6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7B670"/>
  <w15:chartTrackingRefBased/>
  <w15:docId w15:val="{19AA46E0-23A3-4B09-ABA3-42BB9133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F0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</w:pPr>
    <w:rPr>
      <w:sz w:val="20"/>
    </w:rPr>
  </w:style>
  <w:style w:type="paragraph" w:customStyle="1" w:styleId="Tabell">
    <w:name w:val="Tabell"/>
    <w:basedOn w:val="figur"/>
    <w:qFormat/>
    <w:rsid w:val="000E1CCC"/>
    <w:pPr>
      <w:spacing w:before="0" w:after="120"/>
    </w:p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67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96C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96C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96C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Neil</dc:creator>
  <cp:keywords/>
  <dc:description/>
  <cp:lastModifiedBy>Anders, Neil</cp:lastModifiedBy>
  <cp:revision>13</cp:revision>
  <dcterms:created xsi:type="dcterms:W3CDTF">2018-11-17T11:20:00Z</dcterms:created>
  <dcterms:modified xsi:type="dcterms:W3CDTF">2019-01-25T12:54:00Z</dcterms:modified>
</cp:coreProperties>
</file>